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67065C" w14:textId="476D452C" w:rsidR="007927F9" w:rsidRDefault="007927F9" w:rsidP="003B4AF1">
      <w:pPr>
        <w:adjustRightInd w:val="0"/>
        <w:snapToGrid w:val="0"/>
        <w:spacing w:after="360" w:line="260" w:lineRule="atLeast"/>
        <w:jc w:val="both"/>
        <w:rPr>
          <w:rFonts w:ascii="Times New Roman" w:eastAsia="Times New Roman" w:hAnsi="Times New Roman" w:cs="Times New Roman"/>
          <w:b/>
          <w:bCs/>
          <w:snapToGrid w:val="0"/>
          <w:color w:val="000000"/>
          <w:sz w:val="28"/>
          <w:szCs w:val="28"/>
          <w:lang w:eastAsia="de-DE" w:bidi="en-US"/>
        </w:rPr>
      </w:pPr>
      <w:bookmarkStart w:id="0" w:name="_GoBack"/>
      <w:bookmarkEnd w:id="0"/>
      <w:r w:rsidRPr="007927F9">
        <w:rPr>
          <w:rFonts w:ascii="Times New Roman" w:eastAsia="Times New Roman" w:hAnsi="Times New Roman" w:cs="Times New Roman"/>
          <w:b/>
          <w:bCs/>
          <w:snapToGrid w:val="0"/>
          <w:color w:val="000000"/>
          <w:sz w:val="28"/>
          <w:szCs w:val="28"/>
          <w:lang w:eastAsia="de-DE" w:bidi="en-US"/>
        </w:rPr>
        <w:t>Bioengineering of CuO porous (nano)particles: Role of surface amination in biological, antibacterial, and photocatalytic activity</w:t>
      </w:r>
    </w:p>
    <w:p w14:paraId="2891312A" w14:textId="13761096" w:rsidR="003B4AF1" w:rsidRPr="003B4AF1" w:rsidRDefault="003B4AF1" w:rsidP="003B4AF1">
      <w:pPr>
        <w:adjustRightInd w:val="0"/>
        <w:snapToGrid w:val="0"/>
        <w:spacing w:after="360" w:line="260" w:lineRule="atLeast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eastAsia="de-DE" w:bidi="en-US"/>
        </w:rPr>
      </w:pPr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lang w:eastAsia="de-DE" w:bidi="en-US"/>
        </w:rPr>
        <w:t>Mojtaba Bagherzadeh</w:t>
      </w:r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  <w:lang w:eastAsia="de-DE" w:bidi="en-US"/>
        </w:rPr>
        <w:t>1</w:t>
      </w:r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lang w:eastAsia="de-DE" w:bidi="en-US"/>
        </w:rPr>
        <w:t>*, Moein Safarkhani</w:t>
      </w:r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  <w:lang w:eastAsia="de-DE" w:bidi="en-US"/>
        </w:rPr>
        <w:t>1</w:t>
      </w:r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lang w:eastAsia="de-DE" w:bidi="en-US"/>
        </w:rPr>
        <w:t>, Amir Mohammad Ghadiri</w:t>
      </w:r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  <w:lang w:eastAsia="de-DE" w:bidi="en-US"/>
        </w:rPr>
        <w:t>1</w:t>
      </w:r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lang w:eastAsia="de-DE" w:bidi="en-US"/>
        </w:rPr>
        <w:t>, Mahsa Kiani</w:t>
      </w:r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  <w:lang w:eastAsia="de-DE" w:bidi="en-US"/>
        </w:rPr>
        <w:t>1</w:t>
      </w:r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lang w:eastAsia="de-DE" w:bidi="en-US"/>
        </w:rPr>
        <w:t>, Yousef Fatahi</w:t>
      </w:r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  <w:lang w:eastAsia="de-DE" w:bidi="en-US"/>
        </w:rPr>
        <w:t>3,4,5</w:t>
      </w:r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lang w:eastAsia="de-DE" w:bidi="en-US"/>
        </w:rPr>
        <w:t>, Fahimeh Taghavimandi</w:t>
      </w:r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  <w:lang w:eastAsia="de-DE" w:bidi="en-US"/>
        </w:rPr>
        <w:t>1</w:t>
      </w:r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lang w:eastAsia="de-DE" w:bidi="en-US"/>
        </w:rPr>
        <w:t>, Hossein Daneshgar</w:t>
      </w:r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  <w:lang w:eastAsia="de-DE" w:bidi="en-US"/>
        </w:rPr>
        <w:t>1</w:t>
      </w:r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lang w:eastAsia="de-DE" w:bidi="en-US"/>
        </w:rPr>
        <w:t xml:space="preserve">, </w:t>
      </w:r>
      <w:proofErr w:type="spellStart"/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lang w:eastAsia="de-DE" w:bidi="en-US"/>
        </w:rPr>
        <w:t>Nikzad</w:t>
      </w:r>
      <w:proofErr w:type="spellEnd"/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lang w:eastAsia="de-DE" w:bidi="en-US"/>
        </w:rPr>
        <w:t xml:space="preserve"> Abbariki</w:t>
      </w:r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  <w:lang w:eastAsia="de-DE" w:bidi="en-US"/>
        </w:rPr>
        <w:t>1</w:t>
      </w:r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lang w:eastAsia="de-DE" w:bidi="en-US"/>
        </w:rPr>
        <w:t xml:space="preserve">, </w:t>
      </w:r>
      <w:proofErr w:type="spellStart"/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lang w:eastAsia="de-DE" w:bidi="en-US"/>
        </w:rPr>
        <w:t>Pooyan</w:t>
      </w:r>
      <w:proofErr w:type="spellEnd"/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lang w:eastAsia="de-DE" w:bidi="en-US"/>
        </w:rPr>
        <w:t xml:space="preserve"> Makvandi</w:t>
      </w:r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  <w:lang w:eastAsia="de-DE" w:bidi="en-US"/>
        </w:rPr>
        <w:t>6</w:t>
      </w:r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lang w:eastAsia="de-DE" w:bidi="en-US"/>
        </w:rPr>
        <w:t xml:space="preserve">, </w:t>
      </w:r>
      <w:proofErr w:type="spellStart"/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lang w:eastAsia="de-DE" w:bidi="en-US"/>
        </w:rPr>
        <w:t>Rajender</w:t>
      </w:r>
      <w:proofErr w:type="spellEnd"/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lang w:eastAsia="de-DE" w:bidi="en-US"/>
        </w:rPr>
        <w:t xml:space="preserve"> S. Varma</w:t>
      </w:r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  <w:lang w:eastAsia="de-DE" w:bidi="en-US"/>
        </w:rPr>
        <w:t>7</w:t>
      </w:r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lang w:eastAsia="de-DE" w:bidi="en-US"/>
        </w:rPr>
        <w:t>, Navid Rabiee</w:t>
      </w:r>
      <w:r w:rsidRPr="003B4AF1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  <w:lang w:eastAsia="de-DE" w:bidi="en-US"/>
        </w:rPr>
        <w:t>2,8</w:t>
      </w:r>
    </w:p>
    <w:p w14:paraId="6487E46C" w14:textId="77777777" w:rsidR="003531C4" w:rsidRDefault="003531C4" w:rsidP="003531C4">
      <w:pPr>
        <w:pStyle w:val="ListParagraph"/>
        <w:numPr>
          <w:ilvl w:val="0"/>
          <w:numId w:val="1"/>
        </w:numPr>
        <w:bidi w:val="0"/>
        <w:adjustRightInd w:val="0"/>
        <w:snapToGrid w:val="0"/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</w:pPr>
      <w:r w:rsidRPr="00BE6365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>Department of Chemistry, Sharif University of Technology, Tehran, Iran</w:t>
      </w:r>
    </w:p>
    <w:p w14:paraId="4C52E743" w14:textId="77777777" w:rsidR="003531C4" w:rsidRDefault="003531C4" w:rsidP="003531C4">
      <w:pPr>
        <w:pStyle w:val="ListParagraph"/>
        <w:numPr>
          <w:ilvl w:val="0"/>
          <w:numId w:val="1"/>
        </w:numPr>
        <w:bidi w:val="0"/>
        <w:adjustRightInd w:val="0"/>
        <w:snapToGrid w:val="0"/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</w:pPr>
      <w:r w:rsidRPr="00BE6365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>School of Engineering, Macquarie University, Sydney, New South Wales, 2109, Australia</w:t>
      </w:r>
    </w:p>
    <w:p w14:paraId="237EE1FD" w14:textId="77777777" w:rsidR="003531C4" w:rsidRDefault="003531C4" w:rsidP="003531C4">
      <w:pPr>
        <w:pStyle w:val="ListParagraph"/>
        <w:numPr>
          <w:ilvl w:val="0"/>
          <w:numId w:val="1"/>
        </w:numPr>
        <w:bidi w:val="0"/>
        <w:adjustRightInd w:val="0"/>
        <w:snapToGrid w:val="0"/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</w:pPr>
      <w:r w:rsidRPr="00BE6365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>Nanotechnology Research Centre, Faculty of Pharmacy, Tehran University of Medical Sciences, Tehran, Iran</w:t>
      </w:r>
    </w:p>
    <w:p w14:paraId="55B068EC" w14:textId="77777777" w:rsidR="003531C4" w:rsidRDefault="003531C4" w:rsidP="003531C4">
      <w:pPr>
        <w:pStyle w:val="ListParagraph"/>
        <w:numPr>
          <w:ilvl w:val="0"/>
          <w:numId w:val="1"/>
        </w:numPr>
        <w:bidi w:val="0"/>
        <w:adjustRightInd w:val="0"/>
        <w:snapToGrid w:val="0"/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</w:pPr>
      <w:r w:rsidRPr="00BE6365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>Department of Pharmaceutical Nanotechnology, Faculty of Pharmacy, Tehran University of Medical Sciences, Tehran, Iran</w:t>
      </w:r>
    </w:p>
    <w:p w14:paraId="6BB6008C" w14:textId="77777777" w:rsidR="003531C4" w:rsidRDefault="003531C4" w:rsidP="003531C4">
      <w:pPr>
        <w:pStyle w:val="ListParagraph"/>
        <w:numPr>
          <w:ilvl w:val="0"/>
          <w:numId w:val="1"/>
        </w:numPr>
        <w:bidi w:val="0"/>
        <w:adjustRightInd w:val="0"/>
        <w:snapToGrid w:val="0"/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</w:pPr>
      <w:r w:rsidRPr="00BE6365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>Universal Scientific Education and Research Network (USERN), Tehran, Iran</w:t>
      </w:r>
    </w:p>
    <w:p w14:paraId="403FDA65" w14:textId="77777777" w:rsidR="003531C4" w:rsidRPr="00F61429" w:rsidRDefault="003531C4" w:rsidP="003531C4">
      <w:pPr>
        <w:pStyle w:val="ListParagraph"/>
        <w:numPr>
          <w:ilvl w:val="0"/>
          <w:numId w:val="1"/>
        </w:numPr>
        <w:bidi w:val="0"/>
        <w:adjustRightInd w:val="0"/>
        <w:snapToGrid w:val="0"/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pt-BR" w:eastAsia="de-DE" w:bidi="en-US"/>
        </w:rPr>
      </w:pPr>
      <w:r w:rsidRPr="00F61429">
        <w:rPr>
          <w:rFonts w:ascii="Times New Roman" w:eastAsia="Times New Roman" w:hAnsi="Times New Roman"/>
          <w:color w:val="000000"/>
          <w:sz w:val="24"/>
          <w:szCs w:val="24"/>
          <w:lang w:val="pt-BR" w:eastAsia="de-DE" w:bidi="en-US"/>
        </w:rPr>
        <w:t xml:space="preserve">Istituto Italiano di Tecnologia, </w:t>
      </w:r>
      <w:r>
        <w:rPr>
          <w:rFonts w:ascii="Times New Roman" w:eastAsia="Times New Roman" w:hAnsi="Times New Roman"/>
          <w:color w:val="000000"/>
          <w:sz w:val="24"/>
          <w:szCs w:val="24"/>
          <w:lang w:val="pt-BR" w:eastAsia="de-DE" w:bidi="en-US"/>
        </w:rPr>
        <w:t>C</w:t>
      </w:r>
      <w:r w:rsidRPr="00F61429">
        <w:rPr>
          <w:rFonts w:ascii="Times New Roman" w:eastAsia="Times New Roman" w:hAnsi="Times New Roman"/>
          <w:color w:val="000000"/>
          <w:sz w:val="24"/>
          <w:szCs w:val="24"/>
          <w:lang w:val="pt-BR" w:eastAsia="de-DE" w:bidi="en-US"/>
        </w:rPr>
        <w:t>entre for Materials Interfaces, Pontedera 56025, Pisa, Italy</w:t>
      </w:r>
    </w:p>
    <w:p w14:paraId="6CAA1EF1" w14:textId="77777777" w:rsidR="003531C4" w:rsidRDefault="003531C4" w:rsidP="003531C4">
      <w:pPr>
        <w:pStyle w:val="ListParagraph"/>
        <w:numPr>
          <w:ilvl w:val="0"/>
          <w:numId w:val="1"/>
        </w:numPr>
        <w:bidi w:val="0"/>
        <w:adjustRightInd w:val="0"/>
        <w:snapToGrid w:val="0"/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</w:pPr>
      <w:r w:rsidRPr="00BE6365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 xml:space="preserve">Regional Centre of Advanced Technologies and Materials, Czech Advanced Technology and Research Institute, </w:t>
      </w:r>
      <w:proofErr w:type="spellStart"/>
      <w:r w:rsidRPr="00BE6365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>Palacky</w:t>
      </w:r>
      <w:proofErr w:type="spellEnd"/>
      <w:r w:rsidRPr="00BE6365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 xml:space="preserve"> University, Olomouc, </w:t>
      </w:r>
      <w:proofErr w:type="spellStart"/>
      <w:r w:rsidRPr="00BE6365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>Slechtitel</w:t>
      </w:r>
      <w:proofErr w:type="spellEnd"/>
      <w:r w:rsidRPr="00BE6365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>, ů 11, 783 71, Olomouc, Czech Republic</w:t>
      </w:r>
    </w:p>
    <w:p w14:paraId="557203FA" w14:textId="77777777" w:rsidR="003531C4" w:rsidRPr="00BE6365" w:rsidRDefault="003531C4" w:rsidP="003531C4">
      <w:pPr>
        <w:pStyle w:val="ListParagraph"/>
        <w:numPr>
          <w:ilvl w:val="0"/>
          <w:numId w:val="1"/>
        </w:numPr>
        <w:bidi w:val="0"/>
        <w:adjustRightInd w:val="0"/>
        <w:snapToGrid w:val="0"/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</w:pPr>
      <w:r w:rsidRPr="00346FC8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 xml:space="preserve">Department of Materials Science and Engineering, Pohang University of Science and Technology (POSTECH), 77 </w:t>
      </w:r>
      <w:proofErr w:type="spellStart"/>
      <w:r w:rsidRPr="00346FC8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>Cheongam-ro</w:t>
      </w:r>
      <w:proofErr w:type="spellEnd"/>
      <w:r w:rsidRPr="00346FC8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>, Nam-</w:t>
      </w:r>
      <w:proofErr w:type="spellStart"/>
      <w:r w:rsidRPr="00346FC8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>gu</w:t>
      </w:r>
      <w:proofErr w:type="spellEnd"/>
      <w:r w:rsidRPr="00346FC8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 xml:space="preserve">, Pohang, </w:t>
      </w:r>
      <w:proofErr w:type="spellStart"/>
      <w:r w:rsidRPr="00346FC8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>Gyeongbuk</w:t>
      </w:r>
      <w:proofErr w:type="spellEnd"/>
      <w:r w:rsidRPr="00346FC8">
        <w:rPr>
          <w:rFonts w:ascii="Times New Roman" w:eastAsia="Times New Roman" w:hAnsi="Times New Roman"/>
          <w:color w:val="000000"/>
          <w:sz w:val="24"/>
          <w:szCs w:val="24"/>
          <w:lang w:eastAsia="de-DE" w:bidi="en-US"/>
        </w:rPr>
        <w:t>, 37673, South Korea</w:t>
      </w:r>
    </w:p>
    <w:p w14:paraId="120F748D" w14:textId="78B1E795" w:rsidR="003531C4" w:rsidRPr="00BE6365" w:rsidRDefault="003531C4" w:rsidP="003531C4">
      <w:pPr>
        <w:adjustRightInd w:val="0"/>
        <w:snapToGri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 w:bidi="en-US"/>
        </w:rPr>
        <w:t>*</w:t>
      </w:r>
      <w:r w:rsidRPr="00BE636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 w:bidi="en-US"/>
        </w:rPr>
        <w:t>Corresponding author</w:t>
      </w:r>
      <w:r w:rsidRPr="00BE636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: Prof. M Bagherzadeh (</w:t>
      </w:r>
      <w:r w:rsidRPr="00D37025">
        <w:rPr>
          <w:rStyle w:val="Hyperlink"/>
          <w:rFonts w:ascii="Times New Roman" w:eastAsia="Times New Roman" w:hAnsi="Times New Roman" w:cs="Times New Roman"/>
          <w:sz w:val="24"/>
          <w:szCs w:val="24"/>
          <w:lang w:eastAsia="de-DE" w:bidi="en-US"/>
        </w:rPr>
        <w:t>bagherzadeh@sharif.edu</w:t>
      </w:r>
      <w:r w:rsidRPr="00BE6365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)</w:t>
      </w:r>
    </w:p>
    <w:p w14:paraId="7A4E88DD" w14:textId="601BBEE0" w:rsidR="000C05A6" w:rsidRDefault="000C05A6"/>
    <w:p w14:paraId="23767E67" w14:textId="13DC05E5" w:rsidR="003531C4" w:rsidRDefault="003531C4"/>
    <w:p w14:paraId="7ADAD8D0" w14:textId="38BC8D5D" w:rsidR="003531C4" w:rsidRDefault="003531C4"/>
    <w:p w14:paraId="3487EE8B" w14:textId="5DD72874" w:rsidR="003531C4" w:rsidRDefault="003531C4"/>
    <w:p w14:paraId="2237E1CE" w14:textId="54DE5262" w:rsidR="003531C4" w:rsidRDefault="003531C4"/>
    <w:p w14:paraId="700B5C6E" w14:textId="7EE5D833" w:rsidR="003531C4" w:rsidRDefault="003531C4"/>
    <w:p w14:paraId="52A420A0" w14:textId="7D847CF4" w:rsidR="003531C4" w:rsidRDefault="003531C4"/>
    <w:p w14:paraId="5EBA8CE2" w14:textId="35BB97D6" w:rsidR="003531C4" w:rsidRDefault="003531C4"/>
    <w:p w14:paraId="78BCCF7F" w14:textId="7E712468" w:rsidR="003531C4" w:rsidRDefault="003531C4"/>
    <w:p w14:paraId="558EB1ED" w14:textId="5E4CAC95" w:rsidR="003531C4" w:rsidRDefault="003531C4"/>
    <w:p w14:paraId="3E85C804" w14:textId="2D570CE8" w:rsidR="003531C4" w:rsidRDefault="003531C4"/>
    <w:p w14:paraId="7F96F6BF" w14:textId="5D84EEC0" w:rsidR="003531C4" w:rsidRDefault="003531C4"/>
    <w:p w14:paraId="4FC83535" w14:textId="4EAE1CF4" w:rsidR="003531C4" w:rsidRDefault="003531C4"/>
    <w:p w14:paraId="0899894C" w14:textId="0534D51F" w:rsidR="003531C4" w:rsidRDefault="003531C4"/>
    <w:p w14:paraId="56E0B5B1" w14:textId="05A72052" w:rsidR="003531C4" w:rsidRDefault="003531C4"/>
    <w:p w14:paraId="778F952B" w14:textId="63AA9A55" w:rsidR="003531C4" w:rsidRDefault="003531C4">
      <w:r>
        <w:rPr>
          <w:noProof/>
        </w:rPr>
        <w:lastRenderedPageBreak/>
        <w:drawing>
          <wp:inline distT="0" distB="0" distL="0" distR="0" wp14:anchorId="49B857C5" wp14:editId="666FA21A">
            <wp:extent cx="5943600" cy="21513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F9562" w14:textId="1A593356" w:rsidR="003531C4" w:rsidRDefault="003531C4">
      <w:pPr>
        <w:rPr>
          <w:rFonts w:asciiTheme="majorBidi" w:hAnsiTheme="majorBidi" w:cstheme="majorBidi"/>
          <w:sz w:val="24"/>
          <w:szCs w:val="24"/>
        </w:rPr>
      </w:pPr>
      <w:r w:rsidRPr="003531C4"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Pr="003531C4">
        <w:rPr>
          <w:rFonts w:asciiTheme="majorBidi" w:hAnsiTheme="majorBidi" w:cstheme="majorBidi"/>
          <w:sz w:val="24"/>
          <w:szCs w:val="24"/>
        </w:rPr>
        <w:t xml:space="preserve">. The EDS graph of prepared nanomaterials </w:t>
      </w:r>
      <w:proofErr w:type="spellStart"/>
      <w:r w:rsidRPr="003531C4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3531C4">
        <w:rPr>
          <w:rFonts w:asciiTheme="majorBidi" w:hAnsiTheme="majorBidi" w:cstheme="majorBidi"/>
          <w:sz w:val="24"/>
          <w:szCs w:val="24"/>
        </w:rPr>
        <w:t xml:space="preserve">) </w:t>
      </w:r>
      <w:proofErr w:type="spellStart"/>
      <w:r w:rsidRPr="003531C4">
        <w:rPr>
          <w:rFonts w:asciiTheme="majorBidi" w:hAnsiTheme="majorBidi" w:cstheme="majorBidi"/>
          <w:sz w:val="24"/>
          <w:szCs w:val="24"/>
        </w:rPr>
        <w:t>CuO</w:t>
      </w:r>
      <w:proofErr w:type="spellEnd"/>
      <w:r w:rsidRPr="003531C4">
        <w:rPr>
          <w:rFonts w:asciiTheme="majorBidi" w:hAnsiTheme="majorBidi" w:cstheme="majorBidi"/>
          <w:sz w:val="24"/>
          <w:szCs w:val="24"/>
        </w:rPr>
        <w:t xml:space="preserve">, ii) </w:t>
      </w:r>
      <w:proofErr w:type="spellStart"/>
      <w:r w:rsidRPr="003531C4">
        <w:rPr>
          <w:rFonts w:asciiTheme="majorBidi" w:hAnsiTheme="majorBidi" w:cstheme="majorBidi"/>
          <w:sz w:val="24"/>
          <w:szCs w:val="24"/>
        </w:rPr>
        <w:t>CuO</w:t>
      </w:r>
      <w:proofErr w:type="spellEnd"/>
      <w:r w:rsidRPr="003531C4">
        <w:rPr>
          <w:rFonts w:asciiTheme="majorBidi" w:hAnsiTheme="majorBidi" w:cstheme="majorBidi"/>
          <w:sz w:val="24"/>
          <w:szCs w:val="24"/>
        </w:rPr>
        <w:t>-Cl, iii) CuO-NH</w:t>
      </w:r>
      <w:r w:rsidRPr="003531C4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3531C4">
        <w:rPr>
          <w:rFonts w:asciiTheme="majorBidi" w:hAnsiTheme="majorBidi" w:cstheme="majorBidi"/>
          <w:sz w:val="24"/>
          <w:szCs w:val="24"/>
        </w:rPr>
        <w:t>, and iv) (CuO-NH</w:t>
      </w:r>
      <w:r w:rsidRPr="003531C4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3531C4">
        <w:rPr>
          <w:rFonts w:asciiTheme="majorBidi" w:hAnsiTheme="majorBidi" w:cstheme="majorBidi"/>
          <w:sz w:val="24"/>
          <w:szCs w:val="24"/>
        </w:rPr>
        <w:t>)’.</w:t>
      </w:r>
    </w:p>
    <w:p w14:paraId="6B131DB7" w14:textId="7B747F71" w:rsidR="003531C4" w:rsidRDefault="003531C4">
      <w:pPr>
        <w:rPr>
          <w:rFonts w:asciiTheme="majorBidi" w:hAnsiTheme="majorBidi" w:cstheme="majorBidi"/>
          <w:sz w:val="24"/>
          <w:szCs w:val="24"/>
        </w:rPr>
      </w:pPr>
    </w:p>
    <w:p w14:paraId="3F4A04FE" w14:textId="15AE5054" w:rsidR="005252EC" w:rsidRDefault="005252EC">
      <w:pPr>
        <w:rPr>
          <w:rFonts w:asciiTheme="majorBidi" w:hAnsiTheme="majorBidi" w:cstheme="majorBidi"/>
          <w:sz w:val="24"/>
          <w:szCs w:val="24"/>
        </w:rPr>
      </w:pPr>
    </w:p>
    <w:p w14:paraId="5B4C6800" w14:textId="1D3EBEC4" w:rsidR="005252EC" w:rsidRDefault="005252EC">
      <w:pPr>
        <w:rPr>
          <w:rFonts w:asciiTheme="majorBidi" w:hAnsiTheme="majorBidi" w:cstheme="majorBidi"/>
          <w:sz w:val="24"/>
          <w:szCs w:val="24"/>
        </w:rPr>
      </w:pPr>
    </w:p>
    <w:p w14:paraId="0B2914DC" w14:textId="77777777" w:rsidR="005252EC" w:rsidRDefault="005252EC">
      <w:pPr>
        <w:rPr>
          <w:rFonts w:asciiTheme="majorBidi" w:hAnsiTheme="majorBidi" w:cstheme="majorBidi"/>
          <w:sz w:val="24"/>
          <w:szCs w:val="24"/>
        </w:rPr>
      </w:pPr>
    </w:p>
    <w:p w14:paraId="490FBA7E" w14:textId="675402D3" w:rsidR="003531C4" w:rsidRDefault="003531C4" w:rsidP="003531C4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98A38D3" wp14:editId="6ADACF6A">
            <wp:extent cx="3828288" cy="2700528"/>
            <wp:effectExtent l="0" t="0" r="127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8288" cy="2700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D5975" w14:textId="4212037B" w:rsidR="003531C4" w:rsidRDefault="003531C4" w:rsidP="003531C4">
      <w:bookmarkStart w:id="1" w:name="_Hlk108687903"/>
      <w:r w:rsidRPr="003531C4">
        <w:rPr>
          <w:rFonts w:asciiTheme="majorBidi" w:hAnsiTheme="majorBidi" w:cstheme="majorBidi"/>
          <w:b/>
          <w:bCs/>
          <w:sz w:val="24"/>
          <w:szCs w:val="24"/>
        </w:rPr>
        <w:t>Figure S2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5252EC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="005252EC">
        <w:rPr>
          <w:rFonts w:asciiTheme="majorBidi" w:hAnsiTheme="majorBidi" w:cstheme="majorBidi"/>
          <w:sz w:val="24"/>
          <w:szCs w:val="24"/>
        </w:rPr>
        <w:t>Tauc</w:t>
      </w:r>
      <w:proofErr w:type="spellEnd"/>
      <w:r w:rsidR="005252EC">
        <w:rPr>
          <w:rFonts w:asciiTheme="majorBidi" w:hAnsiTheme="majorBidi" w:cstheme="majorBidi"/>
          <w:sz w:val="24"/>
          <w:szCs w:val="24"/>
        </w:rPr>
        <w:t xml:space="preserve"> plot of </w:t>
      </w:r>
      <w:r w:rsidR="005252EC">
        <w:t>CuO-NH</w:t>
      </w:r>
      <w:r w:rsidR="005252EC" w:rsidRPr="003531C4">
        <w:rPr>
          <w:vertAlign w:val="subscript"/>
        </w:rPr>
        <w:t>2</w:t>
      </w:r>
      <w:r w:rsidR="005252EC">
        <w:t>.</w:t>
      </w:r>
      <w:bookmarkEnd w:id="1"/>
    </w:p>
    <w:p w14:paraId="481C4B11" w14:textId="0078ACA9" w:rsidR="005252EC" w:rsidRDefault="005252EC" w:rsidP="003531C4"/>
    <w:p w14:paraId="30848EEF" w14:textId="686C41DC" w:rsidR="005252EC" w:rsidRDefault="005252EC" w:rsidP="003531C4"/>
    <w:p w14:paraId="1C2794DD" w14:textId="3586AEB7" w:rsidR="005252EC" w:rsidRDefault="005252EC" w:rsidP="003531C4"/>
    <w:p w14:paraId="0AE96073" w14:textId="3625D792" w:rsidR="005252EC" w:rsidRDefault="005252EC" w:rsidP="003531C4"/>
    <w:p w14:paraId="01208B5D" w14:textId="77777777" w:rsidR="004E689C" w:rsidRPr="00A11966" w:rsidRDefault="004E689C" w:rsidP="004E689C">
      <w:pPr>
        <w:rPr>
          <w:rFonts w:asciiTheme="majorBidi" w:hAnsiTheme="majorBidi" w:cstheme="majorBidi"/>
          <w:sz w:val="24"/>
          <w:szCs w:val="24"/>
        </w:rPr>
      </w:pPr>
      <w:r w:rsidRPr="00A1196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1. </w:t>
      </w:r>
      <w:r w:rsidRPr="00A11966">
        <w:rPr>
          <w:rFonts w:asciiTheme="majorBidi" w:hAnsiTheme="majorBidi" w:cstheme="majorBidi"/>
          <w:sz w:val="24"/>
          <w:szCs w:val="24"/>
        </w:rPr>
        <w:t>The IC-50 value of HEK-293 24h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849"/>
        <w:gridCol w:w="1603"/>
        <w:gridCol w:w="1803"/>
        <w:gridCol w:w="1685"/>
      </w:tblGrid>
      <w:tr w:rsidR="004E689C" w:rsidRPr="009255D4" w14:paraId="599517FD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F22EF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C14DA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Leaf extra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49F8AEF6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CuO NPs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CDCF2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CuO-NH</w:t>
            </w: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Ps</w:t>
            </w:r>
          </w:p>
        </w:tc>
      </w:tr>
      <w:tr w:rsidR="004E689C" w:rsidRPr="009255D4" w14:paraId="1D9360E8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47C62A37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hibitor vs. response </w:t>
            </w: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vAlign w:val="center"/>
            <w:hideMark/>
          </w:tcPr>
          <w:p w14:paraId="184E49A3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0E6BBAE6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DC45F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689C" w:rsidRPr="009255D4" w14:paraId="6CBA8D29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96971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EE0A1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74.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5D0C4C64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74.64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B723E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86.25</w:t>
            </w:r>
          </w:p>
        </w:tc>
      </w:tr>
      <w:tr w:rsidR="004E689C" w:rsidRPr="009255D4" w14:paraId="67087F01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65987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655ECC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87.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32F267EA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85.39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95181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91.37</w:t>
            </w:r>
          </w:p>
        </w:tc>
      </w:tr>
      <w:tr w:rsidR="004E689C" w:rsidRPr="009255D4" w14:paraId="4A06317A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D2B98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E4514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110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692CE874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2.918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EA253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68.32</w:t>
            </w:r>
          </w:p>
        </w:tc>
      </w:tr>
      <w:tr w:rsidR="004E689C" w:rsidRPr="009255D4" w14:paraId="4AA5B1AE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501BD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logIC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0A97E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2.0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66B32DF3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0.4651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6A1B1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1.835</w:t>
            </w:r>
          </w:p>
        </w:tc>
      </w:tr>
      <w:tr w:rsidR="004E689C" w:rsidRPr="009255D4" w14:paraId="269CB7D9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E4AC3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Sp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6F08F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13.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5F676FFE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10.75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05F82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5.124</w:t>
            </w:r>
          </w:p>
        </w:tc>
      </w:tr>
      <w:tr w:rsidR="004E689C" w:rsidRPr="009255D4" w14:paraId="5C06170C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6545CD75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95% CI (profile likelihood)</w:t>
            </w: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vAlign w:val="center"/>
            <w:hideMark/>
          </w:tcPr>
          <w:p w14:paraId="41E7E23D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vAlign w:val="center"/>
            <w:hideMark/>
          </w:tcPr>
          <w:p w14:paraId="77DF04BD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C5CAE9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689C" w:rsidRPr="009255D4" w14:paraId="639538F7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F0F5B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D1AC3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68.87 to 77.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51285254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72.56 to 76.49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B2FCB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-infinity to ???</w:t>
            </w:r>
          </w:p>
        </w:tc>
      </w:tr>
      <w:tr w:rsidR="004E689C" w:rsidRPr="009255D4" w14:paraId="1D553F3F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B73ABD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54ACB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86.14 to 89.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1122F10A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82.44 to 90.14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5D551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89.61 to ???</w:t>
            </w:r>
          </w:p>
        </w:tc>
      </w:tr>
      <w:tr w:rsidR="004E689C" w:rsidRPr="009255D4" w14:paraId="7775F6B0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81DEA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08588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32.35 to 415.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271F7EFC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0.5403 to 15.30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75572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??? to +infinity</w:t>
            </w:r>
          </w:p>
        </w:tc>
      </w:tr>
      <w:tr w:rsidR="004E689C" w:rsidRPr="009255D4" w14:paraId="1FC3E064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5BCF2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logIC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E3EE5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1.510 to 2.6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03AFACC3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-0.2674 to 1.185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8378F4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??? to +infinity</w:t>
            </w:r>
          </w:p>
        </w:tc>
      </w:tr>
      <w:tr w:rsidR="004E689C" w:rsidRPr="009255D4" w14:paraId="747DAA71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38841533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Goodness of Fit</w:t>
            </w: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vAlign w:val="center"/>
            <w:hideMark/>
          </w:tcPr>
          <w:p w14:paraId="3E2E1A32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vAlign w:val="center"/>
            <w:hideMark/>
          </w:tcPr>
          <w:p w14:paraId="09AFD3BF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B0939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689C" w:rsidRPr="009255D4" w14:paraId="32C63EA4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0AFFB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Degrees of Freed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BFEA1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3F146D82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9FA5B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E689C" w:rsidRPr="009255D4" w14:paraId="288C111C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DDB49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R squar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28B2F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0.95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45927A18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0.9254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2B37A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0.7241</w:t>
            </w:r>
          </w:p>
        </w:tc>
      </w:tr>
      <w:tr w:rsidR="004E689C" w:rsidRPr="009255D4" w14:paraId="6FFC46FE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92515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05C29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8.6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572C8050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11.49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35AB9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11.69</w:t>
            </w:r>
          </w:p>
        </w:tc>
      </w:tr>
      <w:tr w:rsidR="004E689C" w:rsidRPr="009255D4" w14:paraId="212D3C6D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C6BAB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Sy.x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B6073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6AB01A1B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1.384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6613E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1.396</w:t>
            </w:r>
          </w:p>
        </w:tc>
      </w:tr>
      <w:tr w:rsidR="004E689C" w:rsidRPr="009255D4" w14:paraId="484B2D26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5F73DE37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Constraints</w:t>
            </w: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vAlign w:val="center"/>
            <w:hideMark/>
          </w:tcPr>
          <w:p w14:paraId="7B20C74B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vAlign w:val="center"/>
            <w:hideMark/>
          </w:tcPr>
          <w:p w14:paraId="338A9291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58423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689C" w:rsidRPr="009255D4" w14:paraId="04568CEC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0FDD01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E2CCF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IC50 &gt; 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7D29B293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IC50 &gt; 0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4A624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IC50 &gt; 0</w:t>
            </w:r>
          </w:p>
        </w:tc>
      </w:tr>
      <w:tr w:rsidR="004E689C" w:rsidRPr="009255D4" w14:paraId="63B2FE90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0768E50C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points</w:t>
            </w: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vAlign w:val="center"/>
            <w:hideMark/>
          </w:tcPr>
          <w:p w14:paraId="5E27B062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vAlign w:val="center"/>
            <w:hideMark/>
          </w:tcPr>
          <w:p w14:paraId="33A69431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FE78E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689C" w:rsidRPr="009255D4" w14:paraId="746E3F39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CBB31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# of X valu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641B0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2212AC38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5AB6D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E689C" w:rsidRPr="009255D4" w14:paraId="036FD4A2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C6A9D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# Y values analyz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2DB14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single" w:sz="4" w:space="0" w:color="auto"/>
            </w:tcBorders>
            <w:vAlign w:val="center"/>
            <w:hideMark/>
          </w:tcPr>
          <w:p w14:paraId="126B8A80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single" w:sz="4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D0A45" w14:textId="77777777" w:rsidR="004E689C" w:rsidRPr="009255D4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55D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743CFCFA" w14:textId="77777777" w:rsidR="004E689C" w:rsidRDefault="004E689C" w:rsidP="004E68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C1F083" w14:textId="4B23A623" w:rsidR="004E689C" w:rsidRDefault="004E689C" w:rsidP="004E68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A96415" w14:textId="4A714B86" w:rsidR="004E689C" w:rsidRDefault="004E689C" w:rsidP="004E68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6B41F9" w14:textId="68CED5AE" w:rsidR="004E689C" w:rsidRDefault="004E689C" w:rsidP="004E68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E86786" w14:textId="2BD86E6D" w:rsidR="004E689C" w:rsidRDefault="004E689C" w:rsidP="004E68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91110E8" w14:textId="0EC26ECC" w:rsidR="004E689C" w:rsidRDefault="004E689C" w:rsidP="004E68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214BC5" w14:textId="1C649F3B" w:rsidR="004E689C" w:rsidRDefault="004E689C" w:rsidP="004E68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B3D6C07" w14:textId="5E664153" w:rsidR="004E689C" w:rsidRDefault="004E689C" w:rsidP="004E68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E505DD" w14:textId="541EBAAA" w:rsidR="004E689C" w:rsidRDefault="004E689C" w:rsidP="004E68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EBDB42" w14:textId="2847421A" w:rsidR="004E689C" w:rsidRDefault="004E689C" w:rsidP="004E68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BFB217" w14:textId="6520039B" w:rsidR="004E689C" w:rsidRDefault="004E689C" w:rsidP="004E68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3736B0" w14:textId="1939CE90" w:rsidR="004E689C" w:rsidRDefault="004E689C" w:rsidP="004E68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B62EDF" w14:textId="3D310292" w:rsidR="004E689C" w:rsidRDefault="004E689C" w:rsidP="004E68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C3C618D" w14:textId="53770EC6" w:rsidR="004E689C" w:rsidRDefault="004E689C" w:rsidP="004E68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7EB6BF" w14:textId="2D3577AF" w:rsidR="004E689C" w:rsidRDefault="004E689C" w:rsidP="004E68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3D342F" w14:textId="0207F773" w:rsidR="004E689C" w:rsidRDefault="004E689C" w:rsidP="004E68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6AC9A5F" w14:textId="26AAECB5" w:rsidR="004E689C" w:rsidRDefault="004E689C" w:rsidP="004E68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6479D16" w14:textId="04620836" w:rsidR="004E689C" w:rsidRDefault="004E689C" w:rsidP="004E68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FE1A5B8" w14:textId="4E9F587A" w:rsidR="004E689C" w:rsidRDefault="004E689C" w:rsidP="004E68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2120D32" w14:textId="19911EF1" w:rsidR="004E689C" w:rsidRDefault="004E689C" w:rsidP="004E68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5CCCFA" w14:textId="77777777" w:rsidR="004E689C" w:rsidRDefault="004E689C" w:rsidP="004E68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534CECC" w14:textId="77777777" w:rsidR="004E689C" w:rsidRDefault="004E689C" w:rsidP="004E68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5EE2F98" w14:textId="77777777" w:rsidR="004E689C" w:rsidRDefault="004E689C" w:rsidP="004E689C">
      <w:pPr>
        <w:rPr>
          <w:rFonts w:asciiTheme="majorBidi" w:hAnsiTheme="majorBidi" w:cstheme="majorBidi"/>
          <w:sz w:val="24"/>
          <w:szCs w:val="24"/>
        </w:rPr>
      </w:pPr>
      <w:r w:rsidRPr="00A11966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A11966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A11966">
        <w:rPr>
          <w:rFonts w:asciiTheme="majorBidi" w:hAnsiTheme="majorBidi" w:cstheme="majorBidi"/>
          <w:sz w:val="24"/>
          <w:szCs w:val="24"/>
        </w:rPr>
        <w:t>The IC-50 value of HEK-293 4</w:t>
      </w:r>
      <w:r>
        <w:rPr>
          <w:rFonts w:asciiTheme="majorBidi" w:hAnsiTheme="majorBidi" w:cstheme="majorBidi"/>
          <w:sz w:val="24"/>
          <w:szCs w:val="24"/>
        </w:rPr>
        <w:t>8</w:t>
      </w:r>
      <w:r w:rsidRPr="00A11966">
        <w:rPr>
          <w:rFonts w:asciiTheme="majorBidi" w:hAnsiTheme="majorBidi" w:cstheme="majorBidi"/>
          <w:sz w:val="24"/>
          <w:szCs w:val="24"/>
        </w:rPr>
        <w:t>h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849"/>
        <w:gridCol w:w="1723"/>
        <w:gridCol w:w="1963"/>
        <w:gridCol w:w="1723"/>
      </w:tblGrid>
      <w:tr w:rsidR="004E689C" w:rsidRPr="00A11966" w14:paraId="5FA96F0A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498A2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06474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Leaf extra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A9BAA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CuO NP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2CDAF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CuO-Cl NPs</w:t>
            </w:r>
          </w:p>
        </w:tc>
      </w:tr>
      <w:tr w:rsidR="004E689C" w:rsidRPr="00A11966" w14:paraId="7158D01B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0215C2E1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hibitor vs. response </w:t>
            </w: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vAlign w:val="center"/>
            <w:hideMark/>
          </w:tcPr>
          <w:p w14:paraId="17E1E8F7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vAlign w:val="center"/>
            <w:hideMark/>
          </w:tcPr>
          <w:p w14:paraId="50B2FA30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4E597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689C" w:rsidRPr="00A11966" w14:paraId="39DC36C9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49E8E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3AC71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72.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B3275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70.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B9050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85.12</w:t>
            </w:r>
          </w:p>
        </w:tc>
      </w:tr>
      <w:tr w:rsidR="004E689C" w:rsidRPr="00A11966" w14:paraId="276F0507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EA22C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05411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83.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5E11A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81.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95C83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91.58</w:t>
            </w:r>
          </w:p>
        </w:tc>
      </w:tr>
      <w:tr w:rsidR="004E689C" w:rsidRPr="00A11966" w14:paraId="418A39E3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0A58C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BDB0E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8.1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8F70D7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8D042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9.817</w:t>
            </w:r>
          </w:p>
        </w:tc>
      </w:tr>
      <w:tr w:rsidR="004E689C" w:rsidRPr="00A11966" w14:paraId="44A14024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B7EFF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logIC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3EC0D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0.91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3B2D3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0.19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0051F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4E689C" w:rsidRPr="00A11966" w14:paraId="2C1C8A01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682A9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Sp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F8893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D760EB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ADF855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6.46</w:t>
            </w:r>
          </w:p>
        </w:tc>
      </w:tr>
      <w:tr w:rsidR="004E689C" w:rsidRPr="00A11966" w14:paraId="298CC545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5DE719E2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95% CI (profile likelihood)</w:t>
            </w: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vAlign w:val="center"/>
            <w:hideMark/>
          </w:tcPr>
          <w:p w14:paraId="05D8E4EC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vAlign w:val="center"/>
            <w:hideMark/>
          </w:tcPr>
          <w:p w14:paraId="6CD2E1D6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EC01B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689C" w:rsidRPr="00A11966" w14:paraId="3A3E5992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8AC7B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7D97F0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70.55 to 74.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AC74D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69.72 to 70.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CAB24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83.99 to 86.10</w:t>
            </w:r>
          </w:p>
        </w:tc>
      </w:tr>
      <w:tr w:rsidR="004E689C" w:rsidRPr="00A11966" w14:paraId="2FA052FE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F198C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3CBBA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81.42 to 86.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B7D6E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80.49 to 82.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77BD26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90.50 to 92.80</w:t>
            </w:r>
          </w:p>
        </w:tc>
      </w:tr>
      <w:tr w:rsidR="004E689C" w:rsidRPr="00A11966" w14:paraId="524696BD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C9B3D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C3924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1.581 to 39.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90CF1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1.162 to 2.1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264EC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3.218 to 32.09</w:t>
            </w:r>
          </w:p>
        </w:tc>
      </w:tr>
      <w:tr w:rsidR="004E689C" w:rsidRPr="00A11966" w14:paraId="0826E4F0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1A4CD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logIC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C4C00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0.1989 to 1.5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C7BD5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0.06513 to 0.33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7806F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0.5076 to 1.506</w:t>
            </w:r>
          </w:p>
        </w:tc>
      </w:tr>
      <w:tr w:rsidR="004E689C" w:rsidRPr="00A11966" w14:paraId="6D5EFAA1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57299105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Goodness of Fit</w:t>
            </w: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vAlign w:val="center"/>
            <w:hideMark/>
          </w:tcPr>
          <w:p w14:paraId="70AD51BE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vAlign w:val="center"/>
            <w:hideMark/>
          </w:tcPr>
          <w:p w14:paraId="4425D990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846BF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689C" w:rsidRPr="00A11966" w14:paraId="71BF972B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1EC65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Degrees of Freedo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96CCE8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FE7FB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339DD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E689C" w:rsidRPr="00A11966" w14:paraId="60F4783E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73C30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R squar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CE91C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0.94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7B1B0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0.99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A87099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0.9594</w:t>
            </w:r>
          </w:p>
        </w:tc>
      </w:tr>
      <w:tr w:rsidR="004E689C" w:rsidRPr="00A11966" w14:paraId="5B2EB3F5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5DA7C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B9977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B62F0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0.59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F82EE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2.445</w:t>
            </w:r>
          </w:p>
        </w:tc>
      </w:tr>
      <w:tr w:rsidR="004E689C" w:rsidRPr="00A11966" w14:paraId="799E5CF0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AB37E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Sy.x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4BB6B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1.3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6DF1F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0.31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A8DC9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0.6384</w:t>
            </w:r>
          </w:p>
        </w:tc>
      </w:tr>
      <w:tr w:rsidR="004E689C" w:rsidRPr="00A11966" w14:paraId="0F33F3E6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4B606C61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Constraints</w:t>
            </w: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vAlign w:val="center"/>
            <w:hideMark/>
          </w:tcPr>
          <w:p w14:paraId="4D2AB58E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vAlign w:val="center"/>
            <w:hideMark/>
          </w:tcPr>
          <w:p w14:paraId="7A83ED23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D4EC7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689C" w:rsidRPr="00A11966" w14:paraId="7B493E41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07C98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8BC59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IC50 &gt; 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E4FBD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IC50 &gt; 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5E25A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IC50 &gt; 0</w:t>
            </w:r>
          </w:p>
        </w:tc>
      </w:tr>
      <w:tr w:rsidR="004E689C" w:rsidRPr="00A11966" w14:paraId="7464718E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nil"/>
            </w:tcBorders>
            <w:vAlign w:val="center"/>
            <w:hideMark/>
          </w:tcPr>
          <w:p w14:paraId="43E64038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points</w:t>
            </w: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vAlign w:val="center"/>
            <w:hideMark/>
          </w:tcPr>
          <w:p w14:paraId="733A80E1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vAlign w:val="center"/>
            <w:hideMark/>
          </w:tcPr>
          <w:p w14:paraId="266F1E18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236FE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689C" w:rsidRPr="00A11966" w14:paraId="3628E938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55922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# of X valu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953A0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A1F01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44933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E689C" w:rsidRPr="00A11966" w14:paraId="1447E4AF" w14:textId="77777777" w:rsidTr="0079177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7CBF4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# Y values analyz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83BD7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C65AC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A544A9" w14:textId="77777777" w:rsidR="004E689C" w:rsidRPr="00A11966" w:rsidRDefault="004E689C" w:rsidP="00791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196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251CC686" w14:textId="77777777" w:rsidR="004E689C" w:rsidRPr="00A11966" w:rsidRDefault="004E689C" w:rsidP="004E689C">
      <w:pPr>
        <w:rPr>
          <w:rFonts w:asciiTheme="majorBidi" w:hAnsiTheme="majorBidi" w:cstheme="majorBidi"/>
          <w:sz w:val="24"/>
          <w:szCs w:val="24"/>
        </w:rPr>
      </w:pPr>
    </w:p>
    <w:p w14:paraId="64CBD3EE" w14:textId="7F4590E3" w:rsidR="005252EC" w:rsidRDefault="00D43565" w:rsidP="003531C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968EFAD" wp14:editId="61DD3BA2">
            <wp:extent cx="4729843" cy="444137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9843" cy="4441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448E8" w14:textId="17293893" w:rsidR="00D43565" w:rsidRDefault="00D43565" w:rsidP="003531C4">
      <w:pPr>
        <w:rPr>
          <w:rFonts w:asciiTheme="majorBidi" w:hAnsiTheme="majorBidi" w:cstheme="majorBidi"/>
          <w:sz w:val="24"/>
          <w:szCs w:val="24"/>
        </w:rPr>
      </w:pPr>
      <w:r w:rsidRPr="00D43565">
        <w:rPr>
          <w:rFonts w:asciiTheme="majorBidi" w:hAnsiTheme="majorBidi" w:cstheme="majorBidi"/>
          <w:b/>
          <w:bCs/>
          <w:sz w:val="24"/>
          <w:szCs w:val="24"/>
        </w:rPr>
        <w:t>Figure S3.</w:t>
      </w:r>
      <w:r>
        <w:rPr>
          <w:rFonts w:asciiTheme="majorBidi" w:hAnsiTheme="majorBidi" w:cstheme="majorBidi"/>
          <w:sz w:val="24"/>
          <w:szCs w:val="24"/>
        </w:rPr>
        <w:t xml:space="preserve"> The zeta potential of CuO (nano)particles.</w:t>
      </w:r>
    </w:p>
    <w:p w14:paraId="236C15BA" w14:textId="048A4E80" w:rsidR="00D43565" w:rsidRDefault="00D43565" w:rsidP="003531C4">
      <w:pPr>
        <w:rPr>
          <w:rFonts w:asciiTheme="majorBidi" w:hAnsiTheme="majorBidi" w:cstheme="majorBidi"/>
          <w:sz w:val="24"/>
          <w:szCs w:val="24"/>
        </w:rPr>
      </w:pPr>
    </w:p>
    <w:p w14:paraId="48F23461" w14:textId="51F3983F" w:rsidR="00D43565" w:rsidRDefault="00D43565" w:rsidP="003531C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B6299C0" wp14:editId="6875F12D">
            <wp:extent cx="4712970" cy="4435414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0"/>
                    <a:stretch/>
                  </pic:blipFill>
                  <pic:spPr bwMode="auto">
                    <a:xfrm>
                      <a:off x="0" y="0"/>
                      <a:ext cx="4713514" cy="44359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19D25B" w14:textId="0FB2452F" w:rsidR="00D43565" w:rsidRDefault="00D43565" w:rsidP="00D43565">
      <w:pPr>
        <w:rPr>
          <w:rFonts w:asciiTheme="majorBidi" w:hAnsiTheme="majorBidi" w:cstheme="majorBidi"/>
          <w:sz w:val="24"/>
          <w:szCs w:val="24"/>
        </w:rPr>
      </w:pPr>
      <w:r w:rsidRPr="00D43565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D43565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The zeta potential of CuO-NH</w:t>
      </w:r>
      <w:r w:rsidRPr="00D43565"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(nano)particles.</w:t>
      </w:r>
    </w:p>
    <w:p w14:paraId="4514DCE3" w14:textId="4C6ACEE0" w:rsidR="00D43565" w:rsidRDefault="00D43565" w:rsidP="00D43565">
      <w:pPr>
        <w:rPr>
          <w:rFonts w:asciiTheme="majorBidi" w:hAnsiTheme="majorBidi" w:cstheme="majorBidi"/>
          <w:sz w:val="24"/>
          <w:szCs w:val="24"/>
        </w:rPr>
      </w:pPr>
    </w:p>
    <w:p w14:paraId="388F3C1F" w14:textId="2539757E" w:rsidR="00D43565" w:rsidRDefault="00DC2D26" w:rsidP="00D4356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84AEE18" wp14:editId="4E7145A9">
            <wp:extent cx="4805515" cy="4130675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806043" cy="41311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5D265C" w14:textId="61F72480" w:rsidR="00DC2D26" w:rsidRDefault="00DC2D26" w:rsidP="00D43565">
      <w:pPr>
        <w:rPr>
          <w:rFonts w:asciiTheme="majorBidi" w:hAnsiTheme="majorBidi" w:cstheme="majorBidi"/>
          <w:sz w:val="24"/>
          <w:szCs w:val="24"/>
        </w:rPr>
      </w:pPr>
      <w:r w:rsidRPr="00DC2D26">
        <w:rPr>
          <w:rFonts w:asciiTheme="majorBidi" w:hAnsiTheme="majorBidi" w:cstheme="majorBidi"/>
          <w:b/>
          <w:bCs/>
          <w:sz w:val="24"/>
          <w:szCs w:val="24"/>
        </w:rPr>
        <w:t>Figure S5</w:t>
      </w:r>
      <w:r>
        <w:rPr>
          <w:rFonts w:asciiTheme="majorBidi" w:hAnsiTheme="majorBidi" w:cstheme="majorBidi"/>
          <w:sz w:val="24"/>
          <w:szCs w:val="24"/>
        </w:rPr>
        <w:t xml:space="preserve">. The DLS result of CuO (nano)particles. </w:t>
      </w:r>
    </w:p>
    <w:p w14:paraId="61403810" w14:textId="77B3976C" w:rsidR="00DC2D26" w:rsidRDefault="00DC2D26" w:rsidP="00D43565">
      <w:pPr>
        <w:rPr>
          <w:rFonts w:asciiTheme="majorBidi" w:hAnsiTheme="majorBidi" w:cstheme="majorBidi"/>
          <w:sz w:val="24"/>
          <w:szCs w:val="24"/>
        </w:rPr>
      </w:pPr>
    </w:p>
    <w:p w14:paraId="3FC513BA" w14:textId="61FF1B36" w:rsidR="00DC2D26" w:rsidRDefault="00DC2D26" w:rsidP="00D4356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6BB32D2" wp14:editId="112F633F">
            <wp:extent cx="4811486" cy="4136571"/>
            <wp:effectExtent l="0" t="0" r="825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1486" cy="4136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ADE1C" w14:textId="620096DB" w:rsidR="00DC2D26" w:rsidRDefault="00DC2D26" w:rsidP="00DC2D26">
      <w:pPr>
        <w:rPr>
          <w:rFonts w:asciiTheme="majorBidi" w:hAnsiTheme="majorBidi" w:cstheme="majorBidi"/>
          <w:sz w:val="24"/>
          <w:szCs w:val="24"/>
        </w:rPr>
      </w:pPr>
      <w:r w:rsidRPr="00DC2D26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6</w:t>
      </w:r>
      <w:r>
        <w:rPr>
          <w:rFonts w:asciiTheme="majorBidi" w:hAnsiTheme="majorBidi" w:cstheme="majorBidi"/>
          <w:sz w:val="24"/>
          <w:szCs w:val="24"/>
        </w:rPr>
        <w:t xml:space="preserve">. The DLS result of CuO-Cl (nano)particles. </w:t>
      </w:r>
    </w:p>
    <w:p w14:paraId="4BA82906" w14:textId="0D3AA060" w:rsidR="000506FE" w:rsidRDefault="000506FE" w:rsidP="00DC2D26">
      <w:pPr>
        <w:rPr>
          <w:rFonts w:asciiTheme="majorBidi" w:hAnsiTheme="majorBidi" w:cstheme="majorBidi"/>
          <w:sz w:val="24"/>
          <w:szCs w:val="24"/>
        </w:rPr>
      </w:pPr>
    </w:p>
    <w:p w14:paraId="1D274A82" w14:textId="4E661D1A" w:rsidR="000506FE" w:rsidRDefault="000506FE" w:rsidP="00DC2D2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5C5E1E8" wp14:editId="2A606096">
            <wp:extent cx="4784271" cy="4125686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4271" cy="4125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D2A83" w14:textId="7897717A" w:rsidR="000506FE" w:rsidRPr="00DC2D26" w:rsidRDefault="000506FE" w:rsidP="000506FE">
      <w:pPr>
        <w:rPr>
          <w:rFonts w:asciiTheme="majorBidi" w:hAnsiTheme="majorBidi" w:cstheme="majorBidi"/>
          <w:sz w:val="24"/>
          <w:szCs w:val="24"/>
        </w:rPr>
      </w:pPr>
      <w:r w:rsidRPr="00DC2D26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7</w:t>
      </w:r>
      <w:r>
        <w:rPr>
          <w:rFonts w:asciiTheme="majorBidi" w:hAnsiTheme="majorBidi" w:cstheme="majorBidi"/>
          <w:sz w:val="24"/>
          <w:szCs w:val="24"/>
        </w:rPr>
        <w:t>. The DLS result of CuO-NH</w:t>
      </w:r>
      <w:r w:rsidRPr="000506FE"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(nano)particles. </w:t>
      </w:r>
    </w:p>
    <w:p w14:paraId="3E775AA4" w14:textId="77777777" w:rsidR="000506FE" w:rsidRPr="00DC2D26" w:rsidRDefault="000506FE" w:rsidP="00DC2D26">
      <w:pPr>
        <w:rPr>
          <w:rFonts w:asciiTheme="majorBidi" w:hAnsiTheme="majorBidi" w:cstheme="majorBidi"/>
          <w:sz w:val="24"/>
          <w:szCs w:val="24"/>
        </w:rPr>
      </w:pPr>
    </w:p>
    <w:p w14:paraId="12C3D0B8" w14:textId="77777777" w:rsidR="00DC2D26" w:rsidRPr="00DC2D26" w:rsidRDefault="00DC2D26" w:rsidP="00D43565">
      <w:pPr>
        <w:rPr>
          <w:rFonts w:asciiTheme="majorBidi" w:hAnsiTheme="majorBidi" w:cstheme="majorBidi"/>
          <w:sz w:val="24"/>
          <w:szCs w:val="24"/>
        </w:rPr>
      </w:pPr>
    </w:p>
    <w:p w14:paraId="09247E9C" w14:textId="77777777" w:rsidR="00D43565" w:rsidRPr="005252EC" w:rsidRDefault="00D43565" w:rsidP="003531C4">
      <w:pPr>
        <w:rPr>
          <w:rFonts w:asciiTheme="majorBidi" w:hAnsiTheme="majorBidi" w:cstheme="majorBidi"/>
          <w:sz w:val="24"/>
          <w:szCs w:val="24"/>
        </w:rPr>
      </w:pPr>
    </w:p>
    <w:sectPr w:rsidR="00D43565" w:rsidRPr="005252EC" w:rsidSect="00D37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DE2F26"/>
    <w:multiLevelType w:val="hybridMultilevel"/>
    <w:tmpl w:val="4A08A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E85"/>
    <w:rsid w:val="000506FE"/>
    <w:rsid w:val="000C05A6"/>
    <w:rsid w:val="001E684C"/>
    <w:rsid w:val="003531C4"/>
    <w:rsid w:val="003B4AF1"/>
    <w:rsid w:val="00436A1B"/>
    <w:rsid w:val="004E689C"/>
    <w:rsid w:val="005252EC"/>
    <w:rsid w:val="006622F7"/>
    <w:rsid w:val="007927F9"/>
    <w:rsid w:val="009A197D"/>
    <w:rsid w:val="00A04E85"/>
    <w:rsid w:val="00D37025"/>
    <w:rsid w:val="00D43565"/>
    <w:rsid w:val="00DC2D26"/>
    <w:rsid w:val="00F3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4C941"/>
  <w15:chartTrackingRefBased/>
  <w15:docId w15:val="{833AA828-A4B5-409B-B142-5E7ACC2F8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1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31C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531C4"/>
    <w:pPr>
      <w:bidi/>
      <w:spacing w:line="510" w:lineRule="auto"/>
      <w:ind w:left="720" w:firstLine="397"/>
      <w:contextualSpacing/>
      <w:jc w:val="both"/>
    </w:pPr>
    <w:rPr>
      <w:rFonts w:cs="Times New Roman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image" Target="media/image7.JPG"/><Relationship Id="rId5" Type="http://schemas.openxmlformats.org/officeDocument/2006/relationships/image" Target="media/image1.jpe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9</Pages>
  <Words>485</Words>
  <Characters>27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in s</dc:creator>
  <cp:keywords/>
  <dc:description/>
  <cp:lastModifiedBy>Vanitha M.</cp:lastModifiedBy>
  <cp:revision>8</cp:revision>
  <dcterms:created xsi:type="dcterms:W3CDTF">2022-07-14T06:06:00Z</dcterms:created>
  <dcterms:modified xsi:type="dcterms:W3CDTF">2022-09-01T12:05:00Z</dcterms:modified>
</cp:coreProperties>
</file>